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A12D04" w14:textId="77777777" w:rsidR="00CD77AB" w:rsidRPr="003E3C03" w:rsidRDefault="00CD77AB" w:rsidP="00CD77A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Files 1</w:t>
      </w:r>
      <w:r w:rsidRPr="00556C8A">
        <w:rPr>
          <w:rFonts w:ascii="Times New Roman" w:hAnsi="Times New Roman"/>
          <w:b/>
          <w:sz w:val="24"/>
          <w:szCs w:val="24"/>
          <w:lang w:val="en-US"/>
        </w:rPr>
        <w:t>.</w:t>
      </w:r>
      <w:r w:rsidRPr="003E3C0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D77AB">
        <w:rPr>
          <w:rFonts w:ascii="Times New Roman" w:hAnsi="Times New Roman"/>
          <w:sz w:val="24"/>
          <w:szCs w:val="24"/>
          <w:lang w:val="en-US"/>
        </w:rPr>
        <w:t xml:space="preserve">Comparison of autonomic parameters evaluated by </w:t>
      </w:r>
      <w:r>
        <w:rPr>
          <w:rFonts w:ascii="Times New Roman" w:hAnsi="Times New Roman"/>
          <w:sz w:val="24"/>
          <w:szCs w:val="24"/>
          <w:lang w:val="en-US"/>
        </w:rPr>
        <w:t>spectral</w:t>
      </w:r>
      <w:r w:rsidRPr="00CD77AB">
        <w:rPr>
          <w:rFonts w:ascii="Times New Roman" w:hAnsi="Times New Roman"/>
          <w:sz w:val="24"/>
          <w:szCs w:val="24"/>
          <w:lang w:val="en-US"/>
        </w:rPr>
        <w:t xml:space="preserve"> analysis </w:t>
      </w:r>
      <w:r w:rsidR="009F3963">
        <w:rPr>
          <w:rFonts w:ascii="Times New Roman" w:hAnsi="Times New Roman"/>
          <w:sz w:val="24"/>
          <w:szCs w:val="24"/>
          <w:lang w:val="en-US"/>
        </w:rPr>
        <w:t>before transplantation (T</w:t>
      </w:r>
      <w:r>
        <w:rPr>
          <w:rFonts w:ascii="Times New Roman" w:hAnsi="Times New Roman"/>
          <w:sz w:val="24"/>
          <w:szCs w:val="24"/>
          <w:lang w:val="en-US"/>
        </w:rPr>
        <w:t>0) and</w:t>
      </w:r>
      <w:r w:rsidRPr="003E3C03">
        <w:rPr>
          <w:rFonts w:ascii="Times New Roman" w:hAnsi="Times New Roman"/>
          <w:sz w:val="24"/>
          <w:szCs w:val="24"/>
          <w:lang w:val="en-US"/>
        </w:rPr>
        <w:t xml:space="preserve"> 1</w:t>
      </w:r>
      <w:r w:rsidR="009F3963">
        <w:rPr>
          <w:rFonts w:ascii="Times New Roman" w:hAnsi="Times New Roman"/>
          <w:sz w:val="24"/>
          <w:szCs w:val="24"/>
          <w:lang w:val="en-US"/>
        </w:rPr>
        <w:t>0-15 days after transplant (T</w:t>
      </w:r>
      <w:r>
        <w:rPr>
          <w:rFonts w:ascii="Times New Roman" w:hAnsi="Times New Roman"/>
          <w:sz w:val="24"/>
          <w:szCs w:val="24"/>
          <w:lang w:val="en-US"/>
        </w:rPr>
        <w:t>1).</w:t>
      </w:r>
    </w:p>
    <w:tbl>
      <w:tblPr>
        <w:tblW w:w="8735" w:type="dxa"/>
        <w:jc w:val="center"/>
        <w:tblLayout w:type="fixed"/>
        <w:tblLook w:val="00A0" w:firstRow="1" w:lastRow="0" w:firstColumn="1" w:lastColumn="0" w:noHBand="0" w:noVBand="0"/>
      </w:tblPr>
      <w:tblGrid>
        <w:gridCol w:w="3377"/>
        <w:gridCol w:w="2130"/>
        <w:gridCol w:w="2148"/>
        <w:gridCol w:w="1080"/>
      </w:tblGrid>
      <w:tr w:rsidR="00CD77AB" w:rsidRPr="003E3C03" w14:paraId="4CD47AB5" w14:textId="77777777" w:rsidTr="00CD77AB">
        <w:trPr>
          <w:trHeight w:val="567"/>
          <w:jc w:val="center"/>
        </w:trPr>
        <w:tc>
          <w:tcPr>
            <w:tcW w:w="3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48D3A3" w14:textId="77777777" w:rsidR="00CD77AB" w:rsidRPr="003E3C03" w:rsidRDefault="00CD77AB" w:rsidP="00D902F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EBDE3E" w14:textId="77777777" w:rsidR="00CD77AB" w:rsidRPr="003E3C03" w:rsidRDefault="009F3963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</w:t>
            </w:r>
            <w:r w:rsidR="00CD77AB"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  <w:p w14:paraId="26B9DC0C" w14:textId="77777777" w:rsidR="00CD77AB" w:rsidRPr="003E3C03" w:rsidRDefault="00CD77AB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 = 22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3B84F0" w14:textId="77777777" w:rsidR="00CD77AB" w:rsidRPr="003E3C03" w:rsidRDefault="009F3963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</w:t>
            </w:r>
            <w:bookmarkStart w:id="0" w:name="_GoBack"/>
            <w:bookmarkEnd w:id="0"/>
            <w:r w:rsidR="00CD77AB"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  <w:p w14:paraId="5D67B717" w14:textId="77777777" w:rsidR="00CD77AB" w:rsidRPr="003E3C03" w:rsidRDefault="00CD77AB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 = 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E7C744" w14:textId="77777777" w:rsidR="00CD77AB" w:rsidRPr="003E3C03" w:rsidRDefault="00CD77AB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CD77AB" w:rsidRPr="00EC09DF" w14:paraId="28FDB3A7" w14:textId="77777777" w:rsidTr="00CD77AB">
        <w:trPr>
          <w:trHeight w:val="454"/>
          <w:jc w:val="center"/>
        </w:trPr>
        <w:tc>
          <w:tcPr>
            <w:tcW w:w="3377" w:type="dxa"/>
            <w:shd w:val="clear" w:color="auto" w:fill="FFFFFF"/>
            <w:vAlign w:val="center"/>
          </w:tcPr>
          <w:p w14:paraId="0E74471A" w14:textId="77777777" w:rsidR="00CD77AB" w:rsidRPr="003E3C03" w:rsidRDefault="00CD77AB" w:rsidP="00D902F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eart rate, median (IQR)  bpm</w:t>
            </w:r>
          </w:p>
        </w:tc>
        <w:tc>
          <w:tcPr>
            <w:tcW w:w="2130" w:type="dxa"/>
            <w:shd w:val="clear" w:color="auto" w:fill="FFFFFF"/>
            <w:vAlign w:val="center"/>
          </w:tcPr>
          <w:p w14:paraId="1DD85FA7" w14:textId="77777777" w:rsidR="00CD77AB" w:rsidRPr="003E3C03" w:rsidRDefault="00CD77AB" w:rsidP="00EC0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D77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6</w:t>
            </w:r>
            <w:r w:rsidR="00EC09D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± 16)</w:t>
            </w:r>
          </w:p>
        </w:tc>
        <w:tc>
          <w:tcPr>
            <w:tcW w:w="2148" w:type="dxa"/>
            <w:shd w:val="clear" w:color="auto" w:fill="FFFFFF"/>
            <w:vAlign w:val="center"/>
          </w:tcPr>
          <w:p w14:paraId="10DA4DC8" w14:textId="77777777" w:rsidR="00CD77AB" w:rsidRPr="003E3C03" w:rsidRDefault="00CD77AB" w:rsidP="00EC0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D77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9</w:t>
            </w:r>
            <w:r w:rsidR="00EC09D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±</w:t>
            </w:r>
            <w:r w:rsidRPr="00CD77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1</w:t>
            </w:r>
            <w:r w:rsidR="00EC09D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1E6A968" w14:textId="77777777" w:rsidR="00CD77AB" w:rsidRPr="003E3C03" w:rsidRDefault="00CD77AB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526</w:t>
            </w:r>
          </w:p>
        </w:tc>
      </w:tr>
      <w:tr w:rsidR="00CD77AB" w:rsidRPr="00EC09DF" w14:paraId="2BCD9172" w14:textId="77777777" w:rsidTr="00CD77AB">
        <w:trPr>
          <w:trHeight w:val="454"/>
          <w:jc w:val="center"/>
        </w:trPr>
        <w:tc>
          <w:tcPr>
            <w:tcW w:w="337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E1E257" w14:textId="77777777" w:rsidR="00CD77AB" w:rsidRPr="003E3C03" w:rsidRDefault="00CD77AB" w:rsidP="00D902F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pectral analysis, median (IQR)</w:t>
            </w:r>
          </w:p>
        </w:tc>
        <w:tc>
          <w:tcPr>
            <w:tcW w:w="213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B4E0D3" w14:textId="77777777" w:rsidR="00CD77AB" w:rsidRPr="003E3C03" w:rsidRDefault="00CD77AB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21C17C" w14:textId="77777777" w:rsidR="00CD77AB" w:rsidRPr="003E3C03" w:rsidRDefault="00CD77AB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08B327" w14:textId="77777777" w:rsidR="00CD77AB" w:rsidRPr="003E3C03" w:rsidRDefault="00CD77AB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D77AB" w:rsidRPr="00EC09DF" w14:paraId="6D1FB541" w14:textId="77777777" w:rsidTr="00CD77AB">
        <w:trPr>
          <w:trHeight w:val="454"/>
          <w:jc w:val="center"/>
        </w:trPr>
        <w:tc>
          <w:tcPr>
            <w:tcW w:w="3377" w:type="dxa"/>
            <w:shd w:val="clear" w:color="auto" w:fill="FFFFFF"/>
            <w:vAlign w:val="center"/>
          </w:tcPr>
          <w:p w14:paraId="085197B0" w14:textId="77777777" w:rsidR="00CD77AB" w:rsidRPr="003E3C03" w:rsidRDefault="00CD77AB" w:rsidP="00D902F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Total power, ms</w:t>
            </w:r>
            <w:r w:rsidRPr="003E3C0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130" w:type="dxa"/>
            <w:shd w:val="clear" w:color="auto" w:fill="FFFFFF"/>
            <w:vAlign w:val="center"/>
          </w:tcPr>
          <w:p w14:paraId="3D34E32D" w14:textId="77777777" w:rsidR="00CD77AB" w:rsidRPr="003E3C03" w:rsidRDefault="00CD77AB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D77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5 (247 - 1130)</w:t>
            </w:r>
          </w:p>
        </w:tc>
        <w:tc>
          <w:tcPr>
            <w:tcW w:w="2148" w:type="dxa"/>
            <w:shd w:val="clear" w:color="auto" w:fill="FFFFFF"/>
            <w:vAlign w:val="center"/>
          </w:tcPr>
          <w:p w14:paraId="30FBFD94" w14:textId="77777777" w:rsidR="00CD77AB" w:rsidRPr="003E3C03" w:rsidRDefault="00CD77AB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D77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4 (53 - 310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E3BF480" w14:textId="77777777" w:rsidR="00CD77AB" w:rsidRPr="003E3C03" w:rsidRDefault="00CD77AB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D77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CD77AB" w:rsidRPr="003E3C03" w14:paraId="797F1960" w14:textId="77777777" w:rsidTr="00CD77AB">
        <w:trPr>
          <w:trHeight w:val="454"/>
          <w:jc w:val="center"/>
        </w:trPr>
        <w:tc>
          <w:tcPr>
            <w:tcW w:w="337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7967E2" w14:textId="77777777" w:rsidR="00CD77AB" w:rsidRPr="003E3C03" w:rsidRDefault="00CD77AB" w:rsidP="00D902F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Fnu</w:t>
            </w:r>
            <w:proofErr w:type="spellEnd"/>
          </w:p>
        </w:tc>
        <w:tc>
          <w:tcPr>
            <w:tcW w:w="213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93513E" w14:textId="77777777" w:rsidR="00CD77AB" w:rsidRPr="003E3C03" w:rsidRDefault="00EC09DF" w:rsidP="00EC0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4 (</w:t>
            </w:r>
            <w:r w:rsidR="00CD77AB" w:rsidRPr="00CD77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5 - </w:t>
            </w:r>
            <w:r w:rsidR="00CD77AB" w:rsidRPr="00CD77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)</w:t>
            </w:r>
          </w:p>
        </w:tc>
        <w:tc>
          <w:tcPr>
            <w:tcW w:w="214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A0B95F" w14:textId="77777777" w:rsidR="00CD77AB" w:rsidRPr="003E3C03" w:rsidRDefault="00CD77AB" w:rsidP="00EC0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D77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0</w:t>
            </w:r>
            <w:r w:rsidR="00EC09D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6 - </w:t>
            </w:r>
            <w:r w:rsidRPr="00CD77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  <w:r w:rsidR="00EC09D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F46979" w14:textId="77777777" w:rsidR="00CD77AB" w:rsidRPr="003E3C03" w:rsidRDefault="00CD77AB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42</w:t>
            </w:r>
          </w:p>
        </w:tc>
      </w:tr>
      <w:tr w:rsidR="00CD77AB" w:rsidRPr="003E3C03" w14:paraId="4E8B9254" w14:textId="77777777" w:rsidTr="00CD77AB">
        <w:trPr>
          <w:trHeight w:val="454"/>
          <w:jc w:val="center"/>
        </w:trPr>
        <w:tc>
          <w:tcPr>
            <w:tcW w:w="3377" w:type="dxa"/>
            <w:shd w:val="clear" w:color="auto" w:fill="FFFFFF"/>
            <w:vAlign w:val="center"/>
          </w:tcPr>
          <w:p w14:paraId="1BFD7096" w14:textId="77777777" w:rsidR="00CD77AB" w:rsidRPr="003E3C03" w:rsidRDefault="00CD77AB" w:rsidP="00D902FC">
            <w:pP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Fnu</w:t>
            </w:r>
            <w:proofErr w:type="spellEnd"/>
          </w:p>
        </w:tc>
        <w:tc>
          <w:tcPr>
            <w:tcW w:w="2130" w:type="dxa"/>
            <w:shd w:val="clear" w:color="auto" w:fill="FFFFFF"/>
            <w:vAlign w:val="center"/>
          </w:tcPr>
          <w:p w14:paraId="64D4F5F1" w14:textId="77777777" w:rsidR="00CD77AB" w:rsidRPr="003E3C03" w:rsidRDefault="00EC09DF" w:rsidP="00EC0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 (9 - 57)</w:t>
            </w:r>
          </w:p>
        </w:tc>
        <w:tc>
          <w:tcPr>
            <w:tcW w:w="2148" w:type="dxa"/>
            <w:shd w:val="clear" w:color="auto" w:fill="FFFFFF"/>
            <w:vAlign w:val="center"/>
          </w:tcPr>
          <w:p w14:paraId="58EC1B61" w14:textId="77777777" w:rsidR="00CD77AB" w:rsidRPr="003E3C03" w:rsidRDefault="00EC09DF" w:rsidP="00EC0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20 (10 - </w:t>
            </w:r>
            <w:r w:rsidR="00CD77AB" w:rsidRPr="00CD77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4E3499A" w14:textId="77777777" w:rsidR="00CD77AB" w:rsidRPr="003E3C03" w:rsidRDefault="00CD77AB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97</w:t>
            </w:r>
          </w:p>
        </w:tc>
      </w:tr>
      <w:tr w:rsidR="00CD77AB" w:rsidRPr="003E3C03" w14:paraId="1A8ADCB3" w14:textId="77777777" w:rsidTr="00CD77AB">
        <w:trPr>
          <w:trHeight w:val="454"/>
          <w:jc w:val="center"/>
        </w:trPr>
        <w:tc>
          <w:tcPr>
            <w:tcW w:w="337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79843E" w14:textId="77777777" w:rsidR="00CD77AB" w:rsidRPr="003E3C03" w:rsidRDefault="00CD77AB" w:rsidP="00D902FC">
            <w:pP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LF/HF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D335A8" w14:textId="77777777" w:rsidR="00CD77AB" w:rsidRPr="003E3C03" w:rsidRDefault="00CD77AB" w:rsidP="00EC0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D77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 w:rsidR="00EC09D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24 (</w:t>
            </w:r>
            <w:r w:rsidRPr="00CD77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EC09D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CD77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</w:t>
            </w:r>
            <w:r w:rsidR="00EC09D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-</w:t>
            </w:r>
            <w:r w:rsidRPr="00CD77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6</w:t>
            </w:r>
            <w:r w:rsidR="00EC09D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CD77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4</w:t>
            </w:r>
            <w:r w:rsidR="00EC09D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1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BE66E4" w14:textId="77777777" w:rsidR="00CD77AB" w:rsidRPr="003E3C03" w:rsidRDefault="00EC09DF" w:rsidP="00EC0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</w:t>
            </w:r>
            <w:r w:rsidR="00CD77AB" w:rsidRPr="00CD77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CD77AB" w:rsidRPr="00CD77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="00CD77AB" w:rsidRPr="00CD77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-</w:t>
            </w:r>
            <w:r w:rsidR="00CD77AB" w:rsidRPr="00CD77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="00CD77AB" w:rsidRPr="00CD77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7E1224" w14:textId="77777777" w:rsidR="00CD77AB" w:rsidRPr="003E3C03" w:rsidRDefault="00CD77AB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43</w:t>
            </w:r>
          </w:p>
        </w:tc>
      </w:tr>
    </w:tbl>
    <w:p w14:paraId="5C418EE6" w14:textId="77777777" w:rsidR="00CD77AB" w:rsidRPr="009F3963" w:rsidRDefault="00CD77AB" w:rsidP="00CD77A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9F3963">
        <w:rPr>
          <w:rFonts w:ascii="Times New Roman" w:hAnsi="Times New Roman"/>
          <w:sz w:val="24"/>
          <w:szCs w:val="24"/>
          <w:lang w:val="en-GB"/>
        </w:rPr>
        <w:t xml:space="preserve">n, number; </w:t>
      </w:r>
      <w:proofErr w:type="spellStart"/>
      <w:r w:rsidRPr="009F3963">
        <w:rPr>
          <w:rFonts w:ascii="Times New Roman" w:hAnsi="Times New Roman"/>
          <w:sz w:val="24"/>
          <w:szCs w:val="24"/>
          <w:lang w:val="en-GB"/>
        </w:rPr>
        <w:t>LTx</w:t>
      </w:r>
      <w:proofErr w:type="spellEnd"/>
      <w:r w:rsidRPr="009F3963">
        <w:rPr>
          <w:rFonts w:ascii="Times New Roman" w:hAnsi="Times New Roman"/>
          <w:sz w:val="24"/>
          <w:szCs w:val="24"/>
          <w:lang w:val="en-GB"/>
        </w:rPr>
        <w:t>, transplant list; IQR 25-75, interquartile range; SUP, supine; bpm, beats per minute; ms</w:t>
      </w:r>
      <w:r w:rsidRPr="009F3963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9F3963">
        <w:rPr>
          <w:rFonts w:ascii="Times New Roman" w:hAnsi="Times New Roman"/>
          <w:sz w:val="24"/>
          <w:szCs w:val="24"/>
          <w:lang w:val="en-GB"/>
        </w:rPr>
        <w:t>, milliseconds</w:t>
      </w:r>
      <w:r w:rsidRPr="009F3963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9F3963">
        <w:rPr>
          <w:rFonts w:ascii="Times New Roman" w:hAnsi="Times New Roman"/>
          <w:sz w:val="24"/>
          <w:szCs w:val="24"/>
          <w:lang w:val="en-GB"/>
        </w:rPr>
        <w:t>; LF, low frequency; HF, high frequency; nu, normalized; LF/HF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5A13FF85" w14:textId="77777777" w:rsidR="00AD3301" w:rsidRPr="00CD77AB" w:rsidRDefault="00AD3301">
      <w:pPr>
        <w:rPr>
          <w:lang w:val="en-GB"/>
        </w:rPr>
      </w:pPr>
    </w:p>
    <w:sectPr w:rsidR="00AD3301" w:rsidRPr="00CD77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7AB"/>
    <w:rsid w:val="009F3963"/>
    <w:rsid w:val="00AD3301"/>
    <w:rsid w:val="00CD77AB"/>
    <w:rsid w:val="00EC0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CBFF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77AB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D77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D77A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1</Words>
  <Characters>549</Characters>
  <Application>Microsoft Macintosh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o</dc:creator>
  <cp:lastModifiedBy>Gabriel Dias Rodrigues</cp:lastModifiedBy>
  <cp:revision>3</cp:revision>
  <dcterms:created xsi:type="dcterms:W3CDTF">2020-07-05T18:56:00Z</dcterms:created>
  <dcterms:modified xsi:type="dcterms:W3CDTF">2020-11-24T13:46:00Z</dcterms:modified>
</cp:coreProperties>
</file>